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919E0" w14:textId="4FBEB35E" w:rsidR="008D3109" w:rsidRPr="008D3109" w:rsidRDefault="008D3109" w:rsidP="008D3109">
      <w:pPr>
        <w:keepNext/>
        <w:spacing w:after="200" w:line="240" w:lineRule="auto"/>
        <w:jc w:val="both"/>
        <w:rPr>
          <w:rFonts w:ascii="Times New Roman" w:eastAsia="Calibri" w:hAnsi="Times New Roman" w:cs="Times New Roman"/>
          <w:lang w:val="en-GB"/>
        </w:rPr>
      </w:pPr>
      <w:bookmarkStart w:id="0" w:name="_Hlk96974859"/>
      <w:r w:rsidRPr="008D3109">
        <w:rPr>
          <w:rFonts w:ascii="Times New Roman" w:eastAsia="Calibri" w:hAnsi="Times New Roman" w:cs="Times New Roman"/>
          <w:b/>
          <w:bCs/>
          <w:lang w:val="en-GB"/>
        </w:rPr>
        <w:t>S</w:t>
      </w:r>
      <w:r w:rsidR="004B23FE">
        <w:rPr>
          <w:rFonts w:ascii="Times New Roman" w:eastAsia="Calibri" w:hAnsi="Times New Roman" w:cs="Times New Roman"/>
          <w:b/>
          <w:bCs/>
          <w:lang w:val="en-GB"/>
        </w:rPr>
        <w:t>2</w:t>
      </w:r>
      <w:r w:rsidRPr="008D3109">
        <w:rPr>
          <w:rFonts w:ascii="Times New Roman" w:eastAsia="Calibri" w:hAnsi="Times New Roman" w:cs="Times New Roman"/>
          <w:b/>
          <w:bCs/>
          <w:lang w:val="en-GB"/>
        </w:rPr>
        <w:t xml:space="preserve"> Table</w:t>
      </w:r>
      <w:r w:rsidRPr="008D3109">
        <w:rPr>
          <w:rFonts w:ascii="Times New Roman" w:eastAsia="Calibri" w:hAnsi="Times New Roman" w:cs="Times New Roman"/>
          <w:lang w:val="en-GB"/>
        </w:rPr>
        <w:t>. Number and proportion of detected subtypes of HHV-8 in the different regions of Spain during the period 2013-2021.</w:t>
      </w:r>
    </w:p>
    <w:bookmarkEnd w:id="0"/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2"/>
        <w:gridCol w:w="874"/>
        <w:gridCol w:w="591"/>
        <w:gridCol w:w="572"/>
        <w:gridCol w:w="432"/>
        <w:gridCol w:w="508"/>
        <w:gridCol w:w="508"/>
        <w:gridCol w:w="508"/>
        <w:gridCol w:w="433"/>
        <w:gridCol w:w="508"/>
        <w:gridCol w:w="508"/>
        <w:gridCol w:w="583"/>
        <w:gridCol w:w="508"/>
        <w:gridCol w:w="433"/>
        <w:gridCol w:w="433"/>
        <w:gridCol w:w="573"/>
      </w:tblGrid>
      <w:tr w:rsidR="008D3109" w:rsidRPr="008D3109" w14:paraId="48B2AB9F" w14:textId="77777777" w:rsidTr="00C4049F">
        <w:trPr>
          <w:cantSplit/>
        </w:trPr>
        <w:tc>
          <w:tcPr>
            <w:tcW w:w="1219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32537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441" w:type="pct"/>
            <w:gridSpan w:val="1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AB97CD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Subtype</w:t>
            </w:r>
            <w:proofErr w:type="spellEnd"/>
          </w:p>
        </w:tc>
        <w:tc>
          <w:tcPr>
            <w:tcW w:w="340" w:type="pct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8F7E25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Total</w:t>
            </w:r>
          </w:p>
        </w:tc>
      </w:tr>
      <w:tr w:rsidR="008D3109" w:rsidRPr="008D3109" w14:paraId="082CD4B3" w14:textId="77777777" w:rsidTr="00C4049F">
        <w:trPr>
          <w:cantSplit/>
        </w:trPr>
        <w:tc>
          <w:tcPr>
            <w:tcW w:w="1219" w:type="pct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6EDD5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2D04C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25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1D216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A2</w:t>
            </w:r>
          </w:p>
        </w:tc>
        <w:tc>
          <w:tcPr>
            <w:tcW w:w="30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9767D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30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76E9B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A4</w:t>
            </w:r>
          </w:p>
        </w:tc>
        <w:tc>
          <w:tcPr>
            <w:tcW w:w="30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F0BFB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A5</w:t>
            </w:r>
          </w:p>
        </w:tc>
        <w:tc>
          <w:tcPr>
            <w:tcW w:w="25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F785C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30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D4FDC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30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17F81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34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951A1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30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16C3B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25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600C4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E1</w:t>
            </w:r>
          </w:p>
        </w:tc>
        <w:tc>
          <w:tcPr>
            <w:tcW w:w="25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C3680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E2</w:t>
            </w:r>
          </w:p>
        </w:tc>
        <w:tc>
          <w:tcPr>
            <w:tcW w:w="340" w:type="pct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37B31A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8D3109" w:rsidRPr="008D3109" w14:paraId="00C22F95" w14:textId="77777777" w:rsidTr="00C4049F">
        <w:trPr>
          <w:cantSplit/>
        </w:trPr>
        <w:tc>
          <w:tcPr>
            <w:tcW w:w="306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vAlign w:val="center"/>
          </w:tcPr>
          <w:p w14:paraId="3AE88DB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gion</w:t>
            </w:r>
          </w:p>
        </w:tc>
        <w:tc>
          <w:tcPr>
            <w:tcW w:w="502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691E2F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ndalusia</w:t>
            </w:r>
          </w:p>
        </w:tc>
        <w:tc>
          <w:tcPr>
            <w:tcW w:w="41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BD527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130D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B75E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6278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98653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70387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2F14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E94D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105D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943F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40820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C8AAE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0EC0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7CBF4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</w:tr>
      <w:tr w:rsidR="008D3109" w:rsidRPr="008D3109" w14:paraId="367E39C5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4A80A1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D991A6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97EB2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024282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25CD3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8,3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3F924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8,3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DB5D9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41,7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A28C1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E4AF6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2A285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593E6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8,3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BB0DB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6,7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0A16B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6,7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15961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2C9C2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86F077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5E9F4441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7B16B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23C77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ragon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A72D2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7B97E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FE40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C536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7CB4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DC26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58977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B71E6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16000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CDA2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8CA9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20582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E26F1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CD861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</w:tr>
      <w:tr w:rsidR="008D3109" w:rsidRPr="008D3109" w14:paraId="150A9A7F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0A482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7EF88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103BC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BD18BF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F2902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917F8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D59FC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5F7CE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5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48253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C9049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C25C5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5C572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50,0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8786A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464DB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2098E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397E3C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2B2051E5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D5B30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41286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sturias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B78E4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D9D65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00A95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6C368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3E7E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94581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05508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E94B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C3C9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D86A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64BDE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D5B74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E43A3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9B192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8D3109" w:rsidRPr="008D3109" w14:paraId="49BA3CAF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F2938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12C45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0301B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F65A79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DB2B1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10E60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5557C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1496A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E5459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AB640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2A61C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F4D57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BAE4AD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78EED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6EBF4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DAD3AE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36D6248F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B6F45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C7B31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nary Islands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2EA09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3D13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0F123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98D0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E464B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F7ACA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727A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A343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24BC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418EF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16A81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3B7F0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609D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352B9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8D3109" w:rsidRPr="008D3109" w14:paraId="729CEFCD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45609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971DC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5E397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9CFE38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585C3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D7010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4F28D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DF460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8F618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9D34B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FCEF1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6CC9D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88862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8ED3B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5DF08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FE0154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1E543A4F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9A86F5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C4AE7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ntabria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6675E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C61B3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F40A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305D0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E846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A449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8691F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AE8F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E8B1C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851E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6A7FA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1069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764B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BEA1D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</w:tr>
      <w:tr w:rsidR="008D3109" w:rsidRPr="008D3109" w14:paraId="02530966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4DA3D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926ED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B2960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F33652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BCBA1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3B3F1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F1686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3EC64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48844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0686E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715AB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50,0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B173A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50,0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AD787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F482E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4E4E4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41CDCE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13D86E5E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9C371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FB420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stilla y León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2200D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87AF7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6272B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8C40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E62F9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BD94C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1114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07DC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5137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2969B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CA74D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F2302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2D46C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00B2C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</w:tr>
      <w:tr w:rsidR="008D3109" w:rsidRPr="008D3109" w14:paraId="35DD8CB8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0EC46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92268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DC9AA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525C67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8,6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3ACBB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A6368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4,3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87777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00066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033B6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50B5E2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4,3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27AF5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7DBC9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42,9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BA05D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7DE5A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E164B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3E1509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6766BFCF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6C3CD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6707A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stilla-La Mancha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9E768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36DEF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15226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D6378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D8CB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C0B5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AFD2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0F0CD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6BC91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0ECB1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28A9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DAF2F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86F4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C11C4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</w:tr>
      <w:tr w:rsidR="008D3109" w:rsidRPr="008D3109" w14:paraId="200C244F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D9573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F4C6B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77D7D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8A0DF0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3,3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99BE2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21B6F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75DE4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DE1A6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3,3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A685A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623B0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7F297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3,3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66EE0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C78CE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74DFB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B6737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78D18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648D4D27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D9A32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53AD7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talonia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3343F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C427D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A12C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FB09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5574C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DE8C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82F7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923E9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8674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EAD4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AC6F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F34A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4362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CF1CB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</w:tr>
      <w:tr w:rsidR="008D3109" w:rsidRPr="008D3109" w14:paraId="100F8290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BD5C59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0AAF7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FB22A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C6C5A9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DD616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EE659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66,7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BC1C0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8C585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26D27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65ABB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78C4E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26815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3,3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3D0C5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0F841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4AD39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7A56B3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2AB1B14F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1096C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74CFD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Valencia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5667D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DB4D5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219E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9A2E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8AE01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3B55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107C0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420C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AE15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2A4A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4B99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1DFE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37844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DA45B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</w:tr>
      <w:tr w:rsidR="008D3109" w:rsidRPr="008D3109" w14:paraId="3C7D9E05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DEBFB2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0E6CF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7643E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116B88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6,7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B2BA5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A354A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6,7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F3D0A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97864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07512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C1D6B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3,3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57A44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469B5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3,3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C297D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47421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BFF87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7AB2A2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2BB3ECF3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A23FCF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AC265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xtremadura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486BB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59329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F6559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3D9AE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C7A1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4ACF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BFC5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CD289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9B1A8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554F3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C9DD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D0F9A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05873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21B1E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</w:tr>
      <w:tr w:rsidR="008D3109" w:rsidRPr="008D3109" w14:paraId="65ED49B6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95F8E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7B5CF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AB14E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D4E98B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45B5C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5B01C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5F5C5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66993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11FAB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CB85A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D4708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EEB33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5EA86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6EC29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2C18F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0C663B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43814C35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31B53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01E09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alicia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12B48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3D86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11CD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AD2E6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97F9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00351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1BBE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91584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41C0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E3B43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4CDD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9654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0E58A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6B3FF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</w:tr>
      <w:tr w:rsidR="008D3109" w:rsidRPr="008D3109" w14:paraId="6AAD0B17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555B8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A6294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8B838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742BFD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C6927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EDC6A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EA01C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54044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357D8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1D541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2F20E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0,0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0F6E5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086FF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BBB722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180B5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776D6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1C5E5D15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B8F692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C25B1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alearic Islands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2DF56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C14A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22541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1D4F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531DC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AA61A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09E4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4F17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61579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A66D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8336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D9B6F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4CD77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F2601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</w:tr>
      <w:tr w:rsidR="008D3109" w:rsidRPr="008D3109" w14:paraId="0819BD70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B25A92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D6EB5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0EA4C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AD4F12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35986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256D4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DE3B4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94B74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5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48309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7D6FE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3B5A6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07AE3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50,0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B3E99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15563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9A632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EDBFA2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77956746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E85159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99A8D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adrid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EEB39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C9B3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8C8F3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FD85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BA93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7AFD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41DDE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A474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BE15F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5C5E2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58A7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EEA25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D6E80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8F46A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74</w:t>
            </w:r>
          </w:p>
        </w:tc>
      </w:tr>
      <w:tr w:rsidR="008D3109" w:rsidRPr="008D3109" w14:paraId="66364A5F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9A7F20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FBB05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A9826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5FC804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2,2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D151D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,7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3CCA1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4,3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20D3C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5,4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695ED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1,6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6793D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,4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9FEBD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,7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26475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9,5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8B474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7,6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39EF2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991AF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,4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AB4C9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,4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BA724A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62EA3A62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BD01CB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E987A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varra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059A8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557B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24C2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FB9F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FD73F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55EE7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AB410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EB4B1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B9F9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17656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B48E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48061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E106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67D88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</w:tr>
      <w:tr w:rsidR="008D3109" w:rsidRPr="008D3109" w14:paraId="10E6FAA4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ECEBA2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C89AB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E39CC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C02000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C77A1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A46A4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5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8ED5A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A64A2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7834C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8E8CF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C1C5A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50,0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C96CA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5AA86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FB277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252AE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DEB249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5D0D7D59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82A13E3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49A8A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asque Country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D9046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8B0AE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D58A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F666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90FF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E5F1D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7C662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68C3B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8DE3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2516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5AB44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C25D3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F9A0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456A5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</w:tr>
      <w:tr w:rsidR="008D3109" w:rsidRPr="008D3109" w14:paraId="4B4451EE" w14:textId="77777777" w:rsidTr="00C4049F">
        <w:trPr>
          <w:cantSplit/>
        </w:trPr>
        <w:tc>
          <w:tcPr>
            <w:tcW w:w="306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98E9A5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C38CB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F925A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726A98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7,1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4341F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458B7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4,3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04816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7,1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E4AA7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6CD94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D8FD5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7AFBE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7,1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1F4AF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64,3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8D16A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AB65A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68899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0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4736DB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  <w:tr w:rsidR="008D3109" w:rsidRPr="008D3109" w14:paraId="18CBC95D" w14:textId="77777777" w:rsidTr="00C4049F">
        <w:trPr>
          <w:cantSplit/>
        </w:trPr>
        <w:tc>
          <w:tcPr>
            <w:tcW w:w="807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07F28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EEE694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0799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51D5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3BF7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A513C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F52B3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888A7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5DA9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0A6E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EEA85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7AF8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76C01E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B4F71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783666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42</w:t>
            </w:r>
          </w:p>
        </w:tc>
      </w:tr>
      <w:tr w:rsidR="008D3109" w:rsidRPr="008D3109" w14:paraId="711C9F74" w14:textId="77777777" w:rsidTr="00C4049F">
        <w:trPr>
          <w:cantSplit/>
        </w:trPr>
        <w:tc>
          <w:tcPr>
            <w:tcW w:w="807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F8B43F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27CF52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% within region</w:t>
            </w:r>
          </w:p>
        </w:tc>
        <w:tc>
          <w:tcPr>
            <w:tcW w:w="270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E494EFD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1,3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67FD5A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,1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96F3D7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9,7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94C01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8,5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498FF81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4,1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8EBB9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7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ABFBE3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4,2%</w:t>
            </w:r>
          </w:p>
        </w:tc>
        <w:tc>
          <w:tcPr>
            <w:tcW w:w="30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F11187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1,3%</w:t>
            </w:r>
          </w:p>
        </w:tc>
        <w:tc>
          <w:tcPr>
            <w:tcW w:w="34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33A682B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25,4%</w:t>
            </w:r>
          </w:p>
        </w:tc>
        <w:tc>
          <w:tcPr>
            <w:tcW w:w="30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BB2AD8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,4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673F30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7%</w:t>
            </w:r>
          </w:p>
        </w:tc>
        <w:tc>
          <w:tcPr>
            <w:tcW w:w="25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0F00069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0,7%</w:t>
            </w:r>
          </w:p>
        </w:tc>
        <w:tc>
          <w:tcPr>
            <w:tcW w:w="34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24CA32C" w14:textId="77777777" w:rsidR="008D3109" w:rsidRPr="008D3109" w:rsidRDefault="008D3109" w:rsidP="008D31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D3109">
              <w:rPr>
                <w:rFonts w:ascii="Times New Roman" w:eastAsia="Calibri" w:hAnsi="Times New Roman" w:cs="Times New Roman"/>
                <w:sz w:val="18"/>
                <w:szCs w:val="18"/>
              </w:rPr>
              <w:t>100,0%</w:t>
            </w:r>
          </w:p>
        </w:tc>
      </w:tr>
    </w:tbl>
    <w:p w14:paraId="721E287D" w14:textId="77777777" w:rsidR="008D3109" w:rsidRPr="008D3109" w:rsidRDefault="008D3109" w:rsidP="008D3109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14:paraId="0A042D4A" w14:textId="77777777" w:rsidR="008D3109" w:rsidRPr="008D3109" w:rsidRDefault="008D3109" w:rsidP="008D3109">
      <w:pPr>
        <w:jc w:val="both"/>
        <w:rPr>
          <w:rFonts w:ascii="Calibri" w:eastAsia="Calibri" w:hAnsi="Calibri" w:cs="Times New Roman"/>
          <w:lang w:val="en-GB"/>
        </w:rPr>
      </w:pPr>
    </w:p>
    <w:p w14:paraId="5D4A1652" w14:textId="77777777" w:rsidR="00B75851" w:rsidRDefault="00B75851"/>
    <w:sectPr w:rsidR="00B758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109"/>
    <w:rsid w:val="004B23FE"/>
    <w:rsid w:val="008D3109"/>
    <w:rsid w:val="00B7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D4323"/>
  <w15:chartTrackingRefBased/>
  <w15:docId w15:val="{ED68217D-7EC6-4A2F-9E07-86226600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rrago Asensio</dc:creator>
  <cp:keywords/>
  <dc:description/>
  <cp:lastModifiedBy>Vinobha</cp:lastModifiedBy>
  <cp:revision>2</cp:revision>
  <dcterms:created xsi:type="dcterms:W3CDTF">2022-08-24T09:13:00Z</dcterms:created>
  <dcterms:modified xsi:type="dcterms:W3CDTF">2022-10-05T01:43:00Z</dcterms:modified>
</cp:coreProperties>
</file>